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0B6CE" w14:textId="79BA42D3" w:rsidR="00B02B64" w:rsidRDefault="00B02B64" w:rsidP="00B02B64">
      <w:pPr>
        <w:rPr>
          <w:rFonts w:ascii="Arial" w:hAnsi="Arial" w:cs="Arial"/>
        </w:rPr>
      </w:pPr>
      <w:r w:rsidRPr="00FD2A38">
        <w:rPr>
          <w:rFonts w:ascii="Arial" w:hAnsi="Arial" w:cs="Arial"/>
        </w:rPr>
        <w:t xml:space="preserve">Supplemental Table </w:t>
      </w:r>
      <w:r w:rsidR="00665FBA">
        <w:rPr>
          <w:rFonts w:ascii="Arial" w:hAnsi="Arial" w:cs="Arial"/>
        </w:rPr>
        <w:t>1</w:t>
      </w:r>
      <w:r w:rsidRPr="00FD2A38">
        <w:rPr>
          <w:rFonts w:ascii="Arial" w:hAnsi="Arial" w:cs="Arial"/>
        </w:rPr>
        <w:t xml:space="preserve">: </w:t>
      </w:r>
    </w:p>
    <w:p w14:paraId="63683708" w14:textId="77777777" w:rsidR="00B02B64" w:rsidRDefault="00B02B64" w:rsidP="00B02B64">
      <w:pPr>
        <w:rPr>
          <w:rFonts w:ascii="Arial" w:hAnsi="Arial" w:cs="Arial"/>
        </w:rPr>
      </w:pPr>
    </w:p>
    <w:p w14:paraId="615BD9DF" w14:textId="12A1C751" w:rsidR="00B02B64" w:rsidRPr="00FD2A38" w:rsidRDefault="00B02B64" w:rsidP="00B02B64">
      <w:pPr>
        <w:rPr>
          <w:rFonts w:ascii="Arial" w:hAnsi="Arial" w:cs="Arial"/>
        </w:rPr>
      </w:pPr>
      <w:r w:rsidRPr="00FD2A38">
        <w:rPr>
          <w:rFonts w:ascii="Arial" w:hAnsi="Arial" w:cs="Arial"/>
        </w:rPr>
        <w:t>Primer Sequences:</w:t>
      </w:r>
    </w:p>
    <w:p w14:paraId="1BC21C07" w14:textId="77777777" w:rsidR="00B02B64" w:rsidRPr="00FD2A38" w:rsidRDefault="00B02B64" w:rsidP="00B02B64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3"/>
        <w:gridCol w:w="1807"/>
        <w:gridCol w:w="4555"/>
        <w:gridCol w:w="937"/>
        <w:gridCol w:w="1128"/>
      </w:tblGrid>
      <w:tr w:rsidR="00B02B64" w:rsidRPr="00FD2A38" w14:paraId="73096FEF" w14:textId="77777777" w:rsidTr="00A614D4">
        <w:tc>
          <w:tcPr>
            <w:tcW w:w="923" w:type="dxa"/>
          </w:tcPr>
          <w:p w14:paraId="00B9EE1F" w14:textId="77777777" w:rsidR="00B02B64" w:rsidRPr="00F42713" w:rsidRDefault="00B02B64" w:rsidP="00A614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2713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807" w:type="dxa"/>
          </w:tcPr>
          <w:p w14:paraId="77F0C9DD" w14:textId="77777777" w:rsidR="00B02B64" w:rsidRPr="00F42713" w:rsidRDefault="00B02B64" w:rsidP="00A614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2713">
              <w:rPr>
                <w:rFonts w:ascii="Arial" w:hAnsi="Arial" w:cs="Arial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4555" w:type="dxa"/>
          </w:tcPr>
          <w:p w14:paraId="6B7D22BD" w14:textId="77777777" w:rsidR="00B02B64" w:rsidRPr="00F42713" w:rsidRDefault="00B02B64" w:rsidP="00A614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2713">
              <w:rPr>
                <w:rFonts w:ascii="Arial" w:hAnsi="Arial" w:cs="Arial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937" w:type="dxa"/>
          </w:tcPr>
          <w:p w14:paraId="3AAA90FD" w14:textId="77777777" w:rsidR="00B02B64" w:rsidRPr="00F42713" w:rsidRDefault="00B02B64" w:rsidP="00A614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2713">
              <w:rPr>
                <w:rFonts w:ascii="Arial" w:hAnsi="Arial" w:cs="Arial"/>
                <w:b/>
                <w:bCs/>
                <w:sz w:val="20"/>
                <w:szCs w:val="20"/>
              </w:rPr>
              <w:t>Tm (</w:t>
            </w:r>
            <w:r w:rsidRPr="00F42713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softHyphen/>
            </w:r>
            <w:r w:rsidRPr="00F42713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softHyphen/>
            </w:r>
            <w:r w:rsidRPr="00F42713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softHyphen/>
            </w:r>
            <w:proofErr w:type="spellStart"/>
            <w:r w:rsidRPr="00F4271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o</w:t>
            </w:r>
            <w:r w:rsidRPr="00F42713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proofErr w:type="spellEnd"/>
            <w:r w:rsidRPr="00F42713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28" w:type="dxa"/>
          </w:tcPr>
          <w:p w14:paraId="3C891C24" w14:textId="77777777" w:rsidR="00B02B64" w:rsidRPr="00F42713" w:rsidRDefault="00B02B64" w:rsidP="00A614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mplicon Length (bp)</w:t>
            </w:r>
          </w:p>
        </w:tc>
      </w:tr>
      <w:tr w:rsidR="00B02B64" w:rsidRPr="00FD2A38" w14:paraId="40C31991" w14:textId="77777777" w:rsidTr="00A614D4">
        <w:tc>
          <w:tcPr>
            <w:tcW w:w="923" w:type="dxa"/>
          </w:tcPr>
          <w:p w14:paraId="4C182261" w14:textId="77777777" w:rsidR="00B02B64" w:rsidRPr="00FD2A38" w:rsidRDefault="00B02B64" w:rsidP="00A614D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D2A38">
              <w:rPr>
                <w:rFonts w:ascii="Arial" w:hAnsi="Arial" w:cs="Arial"/>
                <w:i/>
                <w:iCs/>
                <w:sz w:val="20"/>
                <w:szCs w:val="20"/>
              </w:rPr>
              <w:t>Mmp2</w:t>
            </w:r>
          </w:p>
        </w:tc>
        <w:tc>
          <w:tcPr>
            <w:tcW w:w="1807" w:type="dxa"/>
          </w:tcPr>
          <w:p w14:paraId="54EBB522" w14:textId="77777777" w:rsidR="00B02B64" w:rsidRPr="0065165A" w:rsidRDefault="00B02B64" w:rsidP="00A614D4">
            <w:pPr>
              <w:rPr>
                <w:rFonts w:ascii="Arial" w:hAnsi="Arial" w:cs="Arial"/>
                <w:sz w:val="20"/>
                <w:szCs w:val="20"/>
              </w:rPr>
            </w:pPr>
            <w:r w:rsidRPr="0065165A">
              <w:rPr>
                <w:rFonts w:ascii="Arial" w:hAnsi="Arial" w:cs="Arial"/>
                <w:sz w:val="20"/>
                <w:szCs w:val="20"/>
              </w:rPr>
              <w:t>NM_008610.3</w:t>
            </w:r>
          </w:p>
          <w:p w14:paraId="7190C7A5" w14:textId="77777777" w:rsidR="00B02B64" w:rsidRPr="00FD2A38" w:rsidRDefault="00B02B64" w:rsidP="00A614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5" w:type="dxa"/>
          </w:tcPr>
          <w:p w14:paraId="5A47ED2A" w14:textId="77777777" w:rsidR="00B02B64" w:rsidRPr="00FD2A38" w:rsidRDefault="00B02B64" w:rsidP="00A614D4">
            <w:pPr>
              <w:rPr>
                <w:rFonts w:ascii="Arial" w:hAnsi="Arial" w:cs="Arial"/>
                <w:color w:val="1A1A1A"/>
                <w:sz w:val="20"/>
                <w:szCs w:val="20"/>
                <w:shd w:val="clear" w:color="auto" w:fill="FFFFFF"/>
              </w:rPr>
            </w:pPr>
            <w:r w:rsidRPr="00FD2A38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Pr="00FD2A38">
              <w:rPr>
                <w:rFonts w:ascii="Arial" w:hAnsi="Arial" w:cs="Arial"/>
                <w:color w:val="1A1A1A"/>
                <w:sz w:val="20"/>
                <w:szCs w:val="20"/>
                <w:shd w:val="clear" w:color="auto" w:fill="FFFFFF"/>
              </w:rPr>
              <w:t>5’-</w:t>
            </w:r>
            <w:r w:rsidRPr="00FD2A3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D2A38">
              <w:rPr>
                <w:rFonts w:ascii="Arial" w:hAnsi="Arial" w:cs="Arial"/>
                <w:color w:val="1A1A1A"/>
                <w:sz w:val="20"/>
                <w:szCs w:val="20"/>
                <w:shd w:val="clear" w:color="auto" w:fill="FFFFFF"/>
              </w:rPr>
              <w:t>GGACCCCGGTTTCCCTAAG-3’</w:t>
            </w:r>
          </w:p>
          <w:p w14:paraId="14625793" w14:textId="77777777" w:rsidR="00B02B64" w:rsidRPr="00FD2A38" w:rsidRDefault="00B02B64" w:rsidP="00A614D4">
            <w:pPr>
              <w:rPr>
                <w:rFonts w:ascii="Arial" w:hAnsi="Arial" w:cs="Arial"/>
                <w:sz w:val="20"/>
                <w:szCs w:val="20"/>
              </w:rPr>
            </w:pPr>
            <w:r w:rsidRPr="00FD2A38">
              <w:rPr>
                <w:rFonts w:ascii="Arial" w:hAnsi="Arial" w:cs="Arial"/>
                <w:color w:val="1A1A1A"/>
                <w:sz w:val="20"/>
                <w:szCs w:val="20"/>
                <w:shd w:val="clear" w:color="auto" w:fill="FFFFFF"/>
              </w:rPr>
              <w:t>R: 5’-CAGGTTATCAGGGATGGCATTC-3’</w:t>
            </w:r>
          </w:p>
        </w:tc>
        <w:tc>
          <w:tcPr>
            <w:tcW w:w="937" w:type="dxa"/>
          </w:tcPr>
          <w:p w14:paraId="1BC66AC9" w14:textId="77777777" w:rsidR="00B02B64" w:rsidRDefault="00B02B64" w:rsidP="00A61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6</w:t>
            </w:r>
          </w:p>
          <w:p w14:paraId="25FB6655" w14:textId="77777777" w:rsidR="00B02B64" w:rsidRPr="00FD2A38" w:rsidRDefault="00B02B64" w:rsidP="00A61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6</w:t>
            </w:r>
          </w:p>
        </w:tc>
        <w:tc>
          <w:tcPr>
            <w:tcW w:w="1128" w:type="dxa"/>
          </w:tcPr>
          <w:p w14:paraId="38917F08" w14:textId="77777777" w:rsidR="00B02B64" w:rsidRPr="00FD2A38" w:rsidRDefault="00B02B64" w:rsidP="00A61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</w:tr>
      <w:tr w:rsidR="00B02B64" w:rsidRPr="00FD2A38" w14:paraId="1F16A038" w14:textId="77777777" w:rsidTr="00A614D4">
        <w:tc>
          <w:tcPr>
            <w:tcW w:w="923" w:type="dxa"/>
          </w:tcPr>
          <w:p w14:paraId="17B8AA58" w14:textId="77777777" w:rsidR="00B02B64" w:rsidRPr="00FD2A38" w:rsidRDefault="00B02B64" w:rsidP="00A614D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D2A38">
              <w:rPr>
                <w:rFonts w:ascii="Arial" w:hAnsi="Arial" w:cs="Arial"/>
                <w:i/>
                <w:iCs/>
                <w:sz w:val="20"/>
                <w:szCs w:val="20"/>
              </w:rPr>
              <w:t>Mmp9</w:t>
            </w:r>
          </w:p>
        </w:tc>
        <w:tc>
          <w:tcPr>
            <w:tcW w:w="1807" w:type="dxa"/>
          </w:tcPr>
          <w:p w14:paraId="226B9D34" w14:textId="77777777" w:rsidR="00B02B64" w:rsidRPr="0065165A" w:rsidRDefault="00B02B64" w:rsidP="00A614D4">
            <w:pPr>
              <w:rPr>
                <w:rFonts w:ascii="Arial" w:hAnsi="Arial" w:cs="Arial"/>
                <w:sz w:val="20"/>
                <w:szCs w:val="20"/>
              </w:rPr>
            </w:pPr>
            <w:r w:rsidRPr="0065165A">
              <w:rPr>
                <w:rFonts w:ascii="Arial" w:hAnsi="Arial" w:cs="Arial"/>
                <w:sz w:val="20"/>
                <w:szCs w:val="20"/>
              </w:rPr>
              <w:t>NM_013599.5</w:t>
            </w:r>
          </w:p>
          <w:p w14:paraId="157AA651" w14:textId="77777777" w:rsidR="00B02B64" w:rsidRPr="00FD2A38" w:rsidRDefault="00B02B64" w:rsidP="00A614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5" w:type="dxa"/>
          </w:tcPr>
          <w:p w14:paraId="1D4B1D69" w14:textId="77777777" w:rsidR="00B02B64" w:rsidRPr="00FD2A38" w:rsidRDefault="00B02B64" w:rsidP="00A614D4">
            <w:pPr>
              <w:rPr>
                <w:rFonts w:ascii="Arial" w:hAnsi="Arial" w:cs="Arial"/>
                <w:color w:val="1A1A1A"/>
                <w:sz w:val="20"/>
                <w:szCs w:val="20"/>
                <w:shd w:val="clear" w:color="auto" w:fill="FFFFFF"/>
              </w:rPr>
            </w:pPr>
            <w:r w:rsidRPr="00FD2A38">
              <w:rPr>
                <w:rFonts w:ascii="Arial" w:hAnsi="Arial" w:cs="Arial"/>
                <w:color w:val="1A1A1A"/>
                <w:sz w:val="20"/>
                <w:szCs w:val="20"/>
                <w:shd w:val="clear" w:color="auto" w:fill="FFFFFF"/>
              </w:rPr>
              <w:t>F: 5’-</w:t>
            </w:r>
            <w:r w:rsidRPr="00FD2A3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D2A38">
              <w:rPr>
                <w:rFonts w:ascii="Arial" w:hAnsi="Arial" w:cs="Arial"/>
                <w:color w:val="1A1A1A"/>
                <w:sz w:val="20"/>
                <w:szCs w:val="20"/>
                <w:shd w:val="clear" w:color="auto" w:fill="FFFFFF"/>
              </w:rPr>
              <w:t xml:space="preserve">GCTGGACTCCGCCTTTGAG-3’ </w:t>
            </w:r>
          </w:p>
          <w:p w14:paraId="65B41085" w14:textId="77777777" w:rsidR="00B02B64" w:rsidRPr="00FD2A38" w:rsidRDefault="00B02B64" w:rsidP="00A614D4">
            <w:pPr>
              <w:rPr>
                <w:rFonts w:ascii="Arial" w:hAnsi="Arial" w:cs="Arial"/>
                <w:sz w:val="20"/>
                <w:szCs w:val="20"/>
              </w:rPr>
            </w:pPr>
            <w:r w:rsidRPr="00FD2A38">
              <w:rPr>
                <w:rFonts w:ascii="Arial" w:hAnsi="Arial" w:cs="Arial"/>
                <w:color w:val="1A1A1A"/>
                <w:sz w:val="20"/>
                <w:szCs w:val="20"/>
                <w:shd w:val="clear" w:color="auto" w:fill="FFFFFF"/>
              </w:rPr>
              <w:t>R: 5’-</w:t>
            </w:r>
            <w:r w:rsidRPr="00FD2A3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D2A38">
              <w:rPr>
                <w:rFonts w:ascii="Arial" w:hAnsi="Arial" w:cs="Arial"/>
                <w:color w:val="1A1A1A"/>
                <w:sz w:val="20"/>
                <w:szCs w:val="20"/>
                <w:shd w:val="clear" w:color="auto" w:fill="FFFFFF"/>
              </w:rPr>
              <w:t>TTTGACGTCCAGAGAAGAAGAAAA-3’</w:t>
            </w:r>
          </w:p>
        </w:tc>
        <w:tc>
          <w:tcPr>
            <w:tcW w:w="937" w:type="dxa"/>
          </w:tcPr>
          <w:p w14:paraId="47EAB42E" w14:textId="77777777" w:rsidR="00B02B64" w:rsidRDefault="00B02B64" w:rsidP="00A61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5</w:t>
            </w:r>
          </w:p>
          <w:p w14:paraId="120F17D7" w14:textId="77777777" w:rsidR="00B02B64" w:rsidRPr="00FD2A38" w:rsidRDefault="00B02B64" w:rsidP="00A61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4</w:t>
            </w:r>
          </w:p>
        </w:tc>
        <w:tc>
          <w:tcPr>
            <w:tcW w:w="1128" w:type="dxa"/>
          </w:tcPr>
          <w:p w14:paraId="68123F63" w14:textId="77777777" w:rsidR="00B02B64" w:rsidRPr="00FD2A38" w:rsidRDefault="00B02B64" w:rsidP="00A61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B02B64" w:rsidRPr="00FD2A38" w14:paraId="1D584C5D" w14:textId="77777777" w:rsidTr="00A614D4">
        <w:tc>
          <w:tcPr>
            <w:tcW w:w="923" w:type="dxa"/>
          </w:tcPr>
          <w:p w14:paraId="420D435C" w14:textId="77777777" w:rsidR="00B02B64" w:rsidRPr="00FD2A38" w:rsidRDefault="00B02B64" w:rsidP="00A614D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D2A38">
              <w:rPr>
                <w:rFonts w:ascii="Arial" w:hAnsi="Arial" w:cs="Arial"/>
                <w:i/>
                <w:iCs/>
                <w:sz w:val="20"/>
                <w:szCs w:val="20"/>
              </w:rPr>
              <w:t>Plau</w:t>
            </w:r>
            <w:proofErr w:type="spellEnd"/>
          </w:p>
        </w:tc>
        <w:tc>
          <w:tcPr>
            <w:tcW w:w="1807" w:type="dxa"/>
          </w:tcPr>
          <w:p w14:paraId="11DDF10C" w14:textId="77777777" w:rsidR="00B02B64" w:rsidRPr="0065165A" w:rsidRDefault="00B02B64" w:rsidP="00A614D4">
            <w:pPr>
              <w:rPr>
                <w:rFonts w:ascii="Arial" w:hAnsi="Arial" w:cs="Arial"/>
                <w:sz w:val="20"/>
                <w:szCs w:val="20"/>
              </w:rPr>
            </w:pPr>
            <w:r w:rsidRPr="0065165A">
              <w:rPr>
                <w:rFonts w:ascii="Arial" w:hAnsi="Arial" w:cs="Arial"/>
                <w:sz w:val="20"/>
                <w:szCs w:val="20"/>
              </w:rPr>
              <w:t>NM_008873.3</w:t>
            </w:r>
          </w:p>
          <w:p w14:paraId="0A751DEC" w14:textId="77777777" w:rsidR="00B02B64" w:rsidRPr="00FD2A38" w:rsidRDefault="00B02B64" w:rsidP="00A614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5" w:type="dxa"/>
          </w:tcPr>
          <w:p w14:paraId="4A09A1ED" w14:textId="77777777" w:rsidR="00B02B64" w:rsidRDefault="00B02B64" w:rsidP="00A614D4">
            <w:pPr>
              <w:rPr>
                <w:rFonts w:ascii="Arial" w:hAnsi="Arial" w:cs="Arial"/>
                <w:color w:val="1A1A1A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1A1A1A"/>
                <w:sz w:val="20"/>
                <w:szCs w:val="20"/>
                <w:shd w:val="clear" w:color="auto" w:fill="FFFFFF"/>
              </w:rPr>
              <w:t>F</w:t>
            </w:r>
            <w:r w:rsidRPr="00FD2A38">
              <w:rPr>
                <w:rFonts w:ascii="Arial" w:hAnsi="Arial" w:cs="Arial"/>
                <w:color w:val="1A1A1A"/>
                <w:sz w:val="20"/>
                <w:szCs w:val="20"/>
                <w:shd w:val="clear" w:color="auto" w:fill="FFFFFF"/>
              </w:rPr>
              <w:t>: 5'-TGTGAGATCACTGGCTTTGGAA-3'</w:t>
            </w:r>
          </w:p>
          <w:p w14:paraId="6E95EDF7" w14:textId="77777777" w:rsidR="00B02B64" w:rsidRPr="00904303" w:rsidRDefault="00B02B64" w:rsidP="00A614D4">
            <w:pPr>
              <w:rPr>
                <w:rFonts w:ascii="Arial" w:hAnsi="Arial" w:cs="Arial"/>
                <w:color w:val="1A1A1A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1A1A1A"/>
                <w:sz w:val="20"/>
                <w:szCs w:val="20"/>
                <w:shd w:val="clear" w:color="auto" w:fill="FFFFFF"/>
              </w:rPr>
              <w:t>R</w:t>
            </w:r>
            <w:r w:rsidRPr="00FD2A38">
              <w:rPr>
                <w:rFonts w:ascii="Arial" w:hAnsi="Arial" w:cs="Arial"/>
                <w:color w:val="1A1A1A"/>
                <w:sz w:val="20"/>
                <w:szCs w:val="20"/>
                <w:shd w:val="clear" w:color="auto" w:fill="FFFFFF"/>
              </w:rPr>
              <w:t>: 5'-GGACATTTTCAGGTTCCTTTGGATAG-3'</w:t>
            </w:r>
          </w:p>
        </w:tc>
        <w:tc>
          <w:tcPr>
            <w:tcW w:w="937" w:type="dxa"/>
          </w:tcPr>
          <w:p w14:paraId="08D71A04" w14:textId="77777777" w:rsidR="00B02B64" w:rsidRDefault="00B02B64" w:rsidP="00A61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5</w:t>
            </w:r>
          </w:p>
          <w:p w14:paraId="3F0DB38A" w14:textId="77777777" w:rsidR="00B02B64" w:rsidRPr="00FD2A38" w:rsidRDefault="00B02B64" w:rsidP="00A61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0</w:t>
            </w:r>
          </w:p>
        </w:tc>
        <w:tc>
          <w:tcPr>
            <w:tcW w:w="1128" w:type="dxa"/>
          </w:tcPr>
          <w:p w14:paraId="0BAD95CB" w14:textId="77777777" w:rsidR="00B02B64" w:rsidRPr="00FD2A38" w:rsidRDefault="00B02B64" w:rsidP="00A61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</w:tr>
      <w:tr w:rsidR="00B02B64" w:rsidRPr="00FD2A38" w14:paraId="37A1ED86" w14:textId="77777777" w:rsidTr="00A614D4">
        <w:tc>
          <w:tcPr>
            <w:tcW w:w="923" w:type="dxa"/>
          </w:tcPr>
          <w:p w14:paraId="5F76476D" w14:textId="77777777" w:rsidR="00B02B64" w:rsidRPr="00FD2A38" w:rsidRDefault="00B02B64" w:rsidP="00A614D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D2A38">
              <w:rPr>
                <w:rFonts w:ascii="Arial" w:hAnsi="Arial" w:cs="Arial"/>
                <w:i/>
                <w:iCs/>
                <w:sz w:val="20"/>
                <w:szCs w:val="20"/>
              </w:rPr>
              <w:t>Vegfa</w:t>
            </w:r>
            <w:proofErr w:type="spellEnd"/>
          </w:p>
        </w:tc>
        <w:tc>
          <w:tcPr>
            <w:tcW w:w="1807" w:type="dxa"/>
          </w:tcPr>
          <w:p w14:paraId="579F10EA" w14:textId="77777777" w:rsidR="00B02B64" w:rsidRPr="0065165A" w:rsidRDefault="00B02B64" w:rsidP="00A614D4">
            <w:pPr>
              <w:rPr>
                <w:rFonts w:ascii="Arial" w:hAnsi="Arial" w:cs="Arial"/>
                <w:sz w:val="20"/>
                <w:szCs w:val="20"/>
              </w:rPr>
            </w:pPr>
            <w:r w:rsidRPr="0065165A">
              <w:rPr>
                <w:rFonts w:ascii="Arial" w:hAnsi="Arial" w:cs="Arial"/>
                <w:sz w:val="20"/>
                <w:szCs w:val="20"/>
              </w:rPr>
              <w:t>NM_001025250.3</w:t>
            </w:r>
          </w:p>
          <w:p w14:paraId="0C58C591" w14:textId="77777777" w:rsidR="00B02B64" w:rsidRPr="00FD2A38" w:rsidRDefault="00B02B64" w:rsidP="00A614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5" w:type="dxa"/>
          </w:tcPr>
          <w:p w14:paraId="449FF603" w14:textId="77777777" w:rsidR="00B02B64" w:rsidRDefault="00B02B64" w:rsidP="00A614D4">
            <w:pPr>
              <w:rPr>
                <w:rFonts w:ascii="Arial" w:hAnsi="Arial" w:cs="Arial"/>
                <w:color w:val="1A1A1A"/>
                <w:sz w:val="20"/>
                <w:szCs w:val="20"/>
                <w:shd w:val="clear" w:color="auto" w:fill="FFFFFF"/>
              </w:rPr>
            </w:pPr>
            <w:r w:rsidRPr="00FD2A38">
              <w:rPr>
                <w:rFonts w:ascii="Arial" w:hAnsi="Arial" w:cs="Arial"/>
                <w:color w:val="1A1A1A"/>
                <w:sz w:val="20"/>
                <w:szCs w:val="20"/>
                <w:shd w:val="clear" w:color="auto" w:fill="FFFFFF"/>
              </w:rPr>
              <w:t>F: 5’-</w:t>
            </w:r>
            <w:r w:rsidRPr="00FD2A3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D2A38">
              <w:rPr>
                <w:rFonts w:ascii="Arial" w:hAnsi="Arial" w:cs="Arial"/>
                <w:color w:val="1A1A1A"/>
                <w:sz w:val="20"/>
                <w:szCs w:val="20"/>
                <w:shd w:val="clear" w:color="auto" w:fill="FFFFFF"/>
              </w:rPr>
              <w:t xml:space="preserve">AAAGGCTTCAGTGTGGTCTGAGAG-3’ </w:t>
            </w:r>
          </w:p>
          <w:p w14:paraId="47AD9C9E" w14:textId="77777777" w:rsidR="00B02B64" w:rsidRPr="00FD2A38" w:rsidRDefault="00B02B64" w:rsidP="00A614D4">
            <w:pPr>
              <w:rPr>
                <w:rFonts w:ascii="Arial" w:hAnsi="Arial" w:cs="Arial"/>
                <w:sz w:val="20"/>
                <w:szCs w:val="20"/>
              </w:rPr>
            </w:pPr>
            <w:r w:rsidRPr="00FD2A38">
              <w:rPr>
                <w:rFonts w:ascii="Arial" w:hAnsi="Arial" w:cs="Arial"/>
                <w:color w:val="1A1A1A"/>
                <w:sz w:val="20"/>
                <w:szCs w:val="20"/>
                <w:shd w:val="clear" w:color="auto" w:fill="FFFFFF"/>
              </w:rPr>
              <w:t>R: 5’-</w:t>
            </w:r>
            <w:r w:rsidRPr="00FD2A3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D2A38">
              <w:rPr>
                <w:rFonts w:ascii="Arial" w:hAnsi="Arial" w:cs="Arial"/>
                <w:color w:val="1A1A1A"/>
                <w:sz w:val="20"/>
                <w:szCs w:val="20"/>
                <w:shd w:val="clear" w:color="auto" w:fill="FFFFFF"/>
              </w:rPr>
              <w:t>GGTTGGAACCGGCATCTTTATC-3’</w:t>
            </w:r>
          </w:p>
        </w:tc>
        <w:tc>
          <w:tcPr>
            <w:tcW w:w="937" w:type="dxa"/>
          </w:tcPr>
          <w:p w14:paraId="6A5E36D5" w14:textId="77777777" w:rsidR="00B02B64" w:rsidRDefault="00B02B64" w:rsidP="00A61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1</w:t>
            </w:r>
          </w:p>
          <w:p w14:paraId="3B6A76A0" w14:textId="77777777" w:rsidR="00B02B64" w:rsidRPr="00FD2A38" w:rsidRDefault="00B02B64" w:rsidP="00A61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2</w:t>
            </w:r>
          </w:p>
        </w:tc>
        <w:tc>
          <w:tcPr>
            <w:tcW w:w="1128" w:type="dxa"/>
          </w:tcPr>
          <w:p w14:paraId="7E55AB84" w14:textId="77777777" w:rsidR="00B02B64" w:rsidRPr="00FD2A38" w:rsidRDefault="00B02B64" w:rsidP="00A61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4</w:t>
            </w:r>
          </w:p>
        </w:tc>
      </w:tr>
      <w:tr w:rsidR="00B02B64" w:rsidRPr="00FD2A38" w14:paraId="1621B77E" w14:textId="77777777" w:rsidTr="00A614D4">
        <w:tc>
          <w:tcPr>
            <w:tcW w:w="923" w:type="dxa"/>
          </w:tcPr>
          <w:p w14:paraId="5A221036" w14:textId="77777777" w:rsidR="00B02B64" w:rsidRPr="00FD2A38" w:rsidRDefault="00B02B64" w:rsidP="00A614D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D2A38">
              <w:rPr>
                <w:rFonts w:ascii="Arial" w:hAnsi="Arial" w:cs="Arial"/>
                <w:i/>
                <w:iCs/>
                <w:sz w:val="20"/>
                <w:szCs w:val="20"/>
              </w:rPr>
              <w:t>Rpl38</w:t>
            </w:r>
          </w:p>
        </w:tc>
        <w:tc>
          <w:tcPr>
            <w:tcW w:w="1807" w:type="dxa"/>
          </w:tcPr>
          <w:p w14:paraId="67D4BBFC" w14:textId="77777777" w:rsidR="00B02B64" w:rsidRPr="005A7966" w:rsidRDefault="00B02B64" w:rsidP="00A614D4">
            <w:pPr>
              <w:rPr>
                <w:rFonts w:ascii="Arial" w:hAnsi="Arial" w:cs="Arial"/>
                <w:sz w:val="20"/>
                <w:szCs w:val="20"/>
              </w:rPr>
            </w:pPr>
            <w:r w:rsidRPr="005A7966">
              <w:rPr>
                <w:rFonts w:ascii="Arial" w:hAnsi="Arial" w:cs="Arial"/>
                <w:sz w:val="20"/>
                <w:szCs w:val="20"/>
              </w:rPr>
              <w:t>NM_001362918.1</w:t>
            </w:r>
          </w:p>
          <w:p w14:paraId="673CA09D" w14:textId="77777777" w:rsidR="00B02B64" w:rsidRPr="00FD2A38" w:rsidRDefault="00B02B64" w:rsidP="00A614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5" w:type="dxa"/>
          </w:tcPr>
          <w:p w14:paraId="1BEAA0B9" w14:textId="77777777" w:rsidR="00B02B64" w:rsidRPr="00FD2A38" w:rsidRDefault="00B02B64" w:rsidP="00A614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A38">
              <w:rPr>
                <w:rFonts w:ascii="Arial" w:hAnsi="Arial" w:cs="Arial"/>
                <w:color w:val="1A1A1A"/>
                <w:sz w:val="20"/>
                <w:szCs w:val="20"/>
                <w:shd w:val="clear" w:color="auto" w:fill="FFFFFF"/>
              </w:rPr>
              <w:t>F: 5’-</w:t>
            </w:r>
            <w:r w:rsidRPr="00FD2A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CCATGCCTCGGAAA-3’</w:t>
            </w:r>
          </w:p>
          <w:p w14:paraId="13248C16" w14:textId="77777777" w:rsidR="00B02B64" w:rsidRPr="00FD2A38" w:rsidRDefault="00B02B64" w:rsidP="00A614D4">
            <w:pPr>
              <w:rPr>
                <w:rFonts w:ascii="Arial" w:hAnsi="Arial" w:cs="Arial"/>
                <w:sz w:val="20"/>
                <w:szCs w:val="20"/>
              </w:rPr>
            </w:pPr>
            <w:r w:rsidRPr="00FD2A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: 5’-CCGCCGGGCTGTCAG-3’</w:t>
            </w:r>
          </w:p>
        </w:tc>
        <w:tc>
          <w:tcPr>
            <w:tcW w:w="937" w:type="dxa"/>
          </w:tcPr>
          <w:p w14:paraId="7C1EE847" w14:textId="77777777" w:rsidR="00B02B64" w:rsidRDefault="00B02B64" w:rsidP="00A61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9</w:t>
            </w:r>
          </w:p>
          <w:p w14:paraId="48C1E627" w14:textId="77777777" w:rsidR="00B02B64" w:rsidRPr="00FD2A38" w:rsidRDefault="00B02B64" w:rsidP="00A61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0</w:t>
            </w:r>
          </w:p>
        </w:tc>
        <w:tc>
          <w:tcPr>
            <w:tcW w:w="1128" w:type="dxa"/>
          </w:tcPr>
          <w:p w14:paraId="51A73178" w14:textId="77777777" w:rsidR="00B02B64" w:rsidRPr="00FD2A38" w:rsidRDefault="00B02B64" w:rsidP="00A61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</w:tr>
      <w:tr w:rsidR="00B02B64" w:rsidRPr="00FD2A38" w14:paraId="1EAB4173" w14:textId="77777777" w:rsidTr="00A614D4">
        <w:tc>
          <w:tcPr>
            <w:tcW w:w="923" w:type="dxa"/>
          </w:tcPr>
          <w:p w14:paraId="268909A8" w14:textId="77777777" w:rsidR="00B02B64" w:rsidRPr="00FD2A38" w:rsidRDefault="00B02B64" w:rsidP="00A614D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D2A38">
              <w:rPr>
                <w:rFonts w:ascii="Arial" w:hAnsi="Arial" w:cs="Arial"/>
                <w:i/>
                <w:iCs/>
                <w:sz w:val="20"/>
                <w:szCs w:val="20"/>
              </w:rPr>
              <w:t>Eif3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e</w:t>
            </w:r>
          </w:p>
        </w:tc>
        <w:tc>
          <w:tcPr>
            <w:tcW w:w="1807" w:type="dxa"/>
          </w:tcPr>
          <w:p w14:paraId="7244444D" w14:textId="77777777" w:rsidR="00B02B64" w:rsidRPr="005A7966" w:rsidRDefault="00B02B64" w:rsidP="00A614D4">
            <w:pPr>
              <w:rPr>
                <w:rFonts w:ascii="Arial" w:hAnsi="Arial" w:cs="Arial"/>
                <w:sz w:val="20"/>
                <w:szCs w:val="20"/>
              </w:rPr>
            </w:pPr>
            <w:r w:rsidRPr="005A7966">
              <w:rPr>
                <w:rFonts w:ascii="Arial" w:hAnsi="Arial" w:cs="Arial"/>
                <w:sz w:val="20"/>
                <w:szCs w:val="20"/>
              </w:rPr>
              <w:t>NM_008388.2</w:t>
            </w:r>
          </w:p>
          <w:p w14:paraId="3FFD28BF" w14:textId="77777777" w:rsidR="00B02B64" w:rsidRPr="00FD2A38" w:rsidRDefault="00B02B64" w:rsidP="00A614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5" w:type="dxa"/>
          </w:tcPr>
          <w:p w14:paraId="6E10FB14" w14:textId="77777777" w:rsidR="00B02B64" w:rsidRDefault="00B02B64" w:rsidP="00A614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A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: 5’-GGTTGGATGCCAAGATTGATTC-3’ </w:t>
            </w:r>
          </w:p>
          <w:p w14:paraId="1C7D2A59" w14:textId="77777777" w:rsidR="00B02B64" w:rsidRPr="00FD2A38" w:rsidRDefault="00B02B64" w:rsidP="00A61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r w:rsidRPr="00FD2A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5’-</w:t>
            </w:r>
            <w:r w:rsidRPr="00FD2A3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D2A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GCGAGACTGCATTGTTG-3’</w:t>
            </w:r>
          </w:p>
        </w:tc>
        <w:tc>
          <w:tcPr>
            <w:tcW w:w="937" w:type="dxa"/>
          </w:tcPr>
          <w:p w14:paraId="08CE6A62" w14:textId="77777777" w:rsidR="00B02B64" w:rsidRDefault="00B02B64" w:rsidP="00A61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4</w:t>
            </w:r>
          </w:p>
          <w:p w14:paraId="71D3E11A" w14:textId="77777777" w:rsidR="00B02B64" w:rsidRPr="00FD2A38" w:rsidRDefault="00B02B64" w:rsidP="00A61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9</w:t>
            </w:r>
          </w:p>
        </w:tc>
        <w:tc>
          <w:tcPr>
            <w:tcW w:w="1128" w:type="dxa"/>
          </w:tcPr>
          <w:p w14:paraId="686FA8CA" w14:textId="77777777" w:rsidR="00B02B64" w:rsidRPr="00FD2A38" w:rsidRDefault="00B02B64" w:rsidP="00A61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</w:tr>
    </w:tbl>
    <w:p w14:paraId="63280816" w14:textId="77777777" w:rsidR="00370BE6" w:rsidRDefault="00370BE6"/>
    <w:sectPr w:rsidR="00370B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B64"/>
    <w:rsid w:val="000A36C0"/>
    <w:rsid w:val="002E1819"/>
    <w:rsid w:val="00370BE6"/>
    <w:rsid w:val="00665FBA"/>
    <w:rsid w:val="006D42C4"/>
    <w:rsid w:val="00B02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92223"/>
  <w15:chartTrackingRefBased/>
  <w15:docId w15:val="{632F5587-818E-4D45-B976-9791F58BC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B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2B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Sriganesh</dc:creator>
  <cp:keywords/>
  <dc:description/>
  <cp:lastModifiedBy>Henke, Peter</cp:lastModifiedBy>
  <cp:revision>2</cp:revision>
  <dcterms:created xsi:type="dcterms:W3CDTF">2022-06-07T04:46:00Z</dcterms:created>
  <dcterms:modified xsi:type="dcterms:W3CDTF">2022-06-08T12:43:00Z</dcterms:modified>
</cp:coreProperties>
</file>